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3FAEA" w14:textId="79239508" w:rsidR="00F145F2" w:rsidRPr="00730D2D" w:rsidRDefault="00F601E3">
      <w:pPr>
        <w:rPr>
          <w:rFonts w:ascii="Times New Roman" w:hAnsi="Times New Roman" w:cs="Times New Roman"/>
        </w:rPr>
      </w:pPr>
      <w:r w:rsidRPr="00730D2D">
        <w:rPr>
          <w:rFonts w:ascii="Times New Roman" w:hAnsi="Times New Roman" w:cs="Times New Roman"/>
        </w:rPr>
        <w:t>Table S1</w:t>
      </w:r>
    </w:p>
    <w:p w14:paraId="651946FF" w14:textId="77777777" w:rsidR="00F601E3" w:rsidRDefault="00F601E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0"/>
        <w:gridCol w:w="141"/>
        <w:gridCol w:w="6599"/>
      </w:tblGrid>
      <w:tr w:rsidR="00F601E3" w:rsidRPr="00F03B17" w14:paraId="0306296A" w14:textId="77777777" w:rsidTr="00080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2E28FFAB" w14:textId="77777777" w:rsidR="00F601E3" w:rsidRPr="00F03B17" w:rsidRDefault="00F601E3" w:rsidP="00F601E3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F03B17">
              <w:rPr>
                <w:rFonts w:ascii="Times New Roman" w:eastAsia="宋体" w:hAnsi="Times New Roman" w:cs="Times New Roman"/>
              </w:rPr>
              <w:t>Primer</w:t>
            </w:r>
            <w:r w:rsidRPr="00F03B17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03B17">
              <w:rPr>
                <w:rFonts w:ascii="Times New Roman" w:eastAsia="宋体" w:hAnsi="Times New Roman" w:cs="Times New Roman"/>
              </w:rPr>
              <w:t>name</w:t>
            </w:r>
          </w:p>
        </w:tc>
        <w:tc>
          <w:tcPr>
            <w:tcW w:w="6736" w:type="dxa"/>
            <w:gridSpan w:val="2"/>
          </w:tcPr>
          <w:p w14:paraId="6E2B025A" w14:textId="7EFFA3F2" w:rsidR="00F601E3" w:rsidRPr="00F03B17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03B17">
              <w:rPr>
                <w:rFonts w:ascii="Times New Roman" w:eastAsia="宋体" w:hAnsi="Times New Roman" w:cs="Times New Roman"/>
              </w:rPr>
              <w:t>C</w:t>
            </w:r>
            <w:r w:rsidRPr="00F03B17">
              <w:rPr>
                <w:rFonts w:ascii="Times New Roman" w:eastAsia="宋体" w:hAnsi="Times New Roman" w:cs="Times New Roman" w:hint="eastAsia"/>
              </w:rPr>
              <w:t>heck</w:t>
            </w:r>
            <w:r w:rsidRPr="00F03B17">
              <w:rPr>
                <w:rFonts w:ascii="Times New Roman" w:eastAsia="宋体" w:hAnsi="Times New Roman" w:cs="Times New Roman"/>
              </w:rPr>
              <w:t xml:space="preserve"> </w:t>
            </w:r>
            <w:r w:rsidRPr="00F03B17">
              <w:rPr>
                <w:rFonts w:ascii="Times New Roman" w:eastAsia="宋体" w:hAnsi="Times New Roman" w:cs="Times New Roman" w:hint="eastAsia"/>
              </w:rPr>
              <w:t>p</w:t>
            </w:r>
            <w:r w:rsidRPr="00F03B17">
              <w:rPr>
                <w:rFonts w:ascii="Times New Roman" w:eastAsia="宋体" w:hAnsi="Times New Roman" w:cs="Times New Roman"/>
              </w:rPr>
              <w:t>rimer sequence</w:t>
            </w:r>
            <w:r w:rsidRPr="00F03B17">
              <w:t>(5′-3′)</w:t>
            </w:r>
          </w:p>
        </w:tc>
      </w:tr>
      <w:tr w:rsidR="00F601E3" w:rsidRPr="00F03B17" w14:paraId="64601A7C" w14:textId="77777777" w:rsidTr="000800D1">
        <w:tc>
          <w:tcPr>
            <w:tcW w:w="1701" w:type="dxa"/>
            <w:gridSpan w:val="2"/>
          </w:tcPr>
          <w:p w14:paraId="1E6F7E95" w14:textId="6D4804E7" w:rsidR="00F601E3" w:rsidRPr="00F03B17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kp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Pr="00F03B17">
              <w:rPr>
                <w:rFonts w:ascii="Times New Roman" w:eastAsia="宋体" w:hAnsi="Times New Roman" w:cs="Times New Roman" w:hint="eastAsia"/>
              </w:rPr>
              <w:t>-sg</w:t>
            </w:r>
            <w:r w:rsidRPr="00F03B17">
              <w:rPr>
                <w:rFonts w:ascii="Times New Roman" w:eastAsia="宋体" w:hAnsi="Times New Roman" w:cs="Times New Roman"/>
              </w:rPr>
              <w:t>RNA1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6595" w:type="dxa"/>
          </w:tcPr>
          <w:p w14:paraId="3657E104" w14:textId="7DCB8A1F" w:rsidR="00F601E3" w:rsidRPr="00F03B17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F601E3">
              <w:rPr>
                <w:rFonts w:ascii="Times New Roman" w:eastAsia="宋体" w:hAnsi="Times New Roman" w:cs="Times New Roman"/>
              </w:rPr>
              <w:t>taatacgactcactataGGCAGGGCCTTCTTGTGCGGgttttagagctagaa</w:t>
            </w:r>
            <w:proofErr w:type="spellEnd"/>
          </w:p>
        </w:tc>
      </w:tr>
      <w:tr w:rsidR="00F601E3" w:rsidRPr="00F03B17" w14:paraId="12D542B3" w14:textId="77777777" w:rsidTr="000800D1">
        <w:tc>
          <w:tcPr>
            <w:tcW w:w="1701" w:type="dxa"/>
            <w:gridSpan w:val="2"/>
          </w:tcPr>
          <w:p w14:paraId="55E5048D" w14:textId="2413064B" w:rsidR="00F601E3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kp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Pr="00F03B17">
              <w:rPr>
                <w:rFonts w:ascii="Times New Roman" w:eastAsia="宋体" w:hAnsi="Times New Roman" w:cs="Times New Roman" w:hint="eastAsia"/>
              </w:rPr>
              <w:t>-sg</w:t>
            </w:r>
            <w:r w:rsidRPr="00F03B17">
              <w:rPr>
                <w:rFonts w:ascii="Times New Roman" w:eastAsia="宋体" w:hAnsi="Times New Roman" w:cs="Times New Roman"/>
              </w:rPr>
              <w:t>RNA2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F</w:t>
            </w:r>
          </w:p>
          <w:p w14:paraId="1BE906EC" w14:textId="08E53F18" w:rsidR="00F601E3" w:rsidRPr="00F03B17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kp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Pr="00F03B17">
              <w:rPr>
                <w:rFonts w:ascii="Times New Roman" w:eastAsia="宋体" w:hAnsi="Times New Roman" w:cs="Times New Roman" w:hint="eastAsia"/>
              </w:rPr>
              <w:t>-sg</w:t>
            </w:r>
            <w:r w:rsidRPr="00F03B17">
              <w:rPr>
                <w:rFonts w:ascii="Times New Roman" w:eastAsia="宋体" w:hAnsi="Times New Roman" w:cs="Times New Roman"/>
              </w:rPr>
              <w:t>RNA</w:t>
            </w:r>
            <w:r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F</w:t>
            </w:r>
          </w:p>
          <w:p w14:paraId="4DEC7894" w14:textId="57E6E904" w:rsidR="00F601E3" w:rsidRPr="00F03B17" w:rsidRDefault="00730D2D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F376EC">
              <w:rPr>
                <w:rFonts w:ascii="Times New Roman" w:eastAsia="宋体" w:hAnsi="Times New Roman" w:cs="Times New Roman" w:hint="eastAsia"/>
                <w:color w:val="000000" w:themeColor="text1"/>
              </w:rPr>
              <w:t>sgRNA</w:t>
            </w:r>
            <w:proofErr w:type="spellEnd"/>
            <w:r w:rsidRPr="00F376EC"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</w:t>
            </w:r>
            <w:r w:rsidR="00F601E3" w:rsidRPr="00F376EC">
              <w:rPr>
                <w:rFonts w:ascii="Times New Roman" w:eastAsia="宋体" w:hAnsi="Times New Roman" w:cs="Times New Roman" w:hint="eastAsia"/>
                <w:color w:val="000000" w:themeColor="text1"/>
              </w:rPr>
              <w:t>oligo</w:t>
            </w:r>
            <w:r w:rsidR="00F601E3" w:rsidRPr="00F376EC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="00F601E3" w:rsidRPr="00F376EC">
              <w:rPr>
                <w:rFonts w:ascii="Times New Roman" w:eastAsia="宋体" w:hAnsi="Times New Roman" w:cs="Times New Roman" w:hint="eastAsia"/>
                <w:color w:val="000000" w:themeColor="text1"/>
              </w:rPr>
              <w:t>-</w:t>
            </w:r>
            <w:r w:rsidR="00F601E3" w:rsidRPr="00F376EC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</w:p>
        </w:tc>
        <w:tc>
          <w:tcPr>
            <w:tcW w:w="6595" w:type="dxa"/>
          </w:tcPr>
          <w:p w14:paraId="1FFDCF59" w14:textId="2CFDD559" w:rsidR="00F601E3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F601E3">
              <w:rPr>
                <w:rFonts w:ascii="Times New Roman" w:eastAsia="宋体" w:hAnsi="Times New Roman" w:cs="Times New Roman"/>
              </w:rPr>
              <w:t>taatacgactcactataGGGCTCGTTCGGGGTGTTTTgttttagagctagaa</w:t>
            </w:r>
            <w:proofErr w:type="spellEnd"/>
          </w:p>
          <w:p w14:paraId="54BF0BB9" w14:textId="11F3EF5B" w:rsidR="00F601E3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F601E3">
              <w:rPr>
                <w:rFonts w:ascii="Times New Roman" w:eastAsia="宋体" w:hAnsi="Times New Roman" w:cs="Times New Roman"/>
              </w:rPr>
              <w:t>taatacgactcactataGGAGGACTAAGTGGAAAAAGgttttagagctagaa</w:t>
            </w:r>
            <w:proofErr w:type="spellEnd"/>
          </w:p>
          <w:p w14:paraId="7455188C" w14:textId="6287F03A" w:rsidR="00F601E3" w:rsidRPr="00F03B17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03B17">
              <w:rPr>
                <w:rFonts w:ascii="Times New Roman" w:eastAsia="宋体" w:hAnsi="Times New Roman" w:cs="Times New Roman"/>
              </w:rPr>
              <w:t>AAAAGCACCGACTCGGTGCCACTTTTTCAAGTTGATAACGGACTA</w:t>
            </w:r>
          </w:p>
          <w:p w14:paraId="7F9BB0A9" w14:textId="77777777" w:rsidR="00F601E3" w:rsidRPr="00F03B17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03B17">
              <w:rPr>
                <w:rFonts w:ascii="Times New Roman" w:eastAsia="宋体" w:hAnsi="Times New Roman" w:cs="Times New Roman"/>
              </w:rPr>
              <w:t>GCCTTATTTTAACTTGCTATTTCTAGCTCTAAA AC</w:t>
            </w:r>
          </w:p>
        </w:tc>
      </w:tr>
      <w:tr w:rsidR="00F601E3" w:rsidRPr="00F03B17" w14:paraId="7AF4BD0B" w14:textId="77777777" w:rsidTr="000800D1">
        <w:tc>
          <w:tcPr>
            <w:tcW w:w="1701" w:type="dxa"/>
            <w:gridSpan w:val="2"/>
          </w:tcPr>
          <w:p w14:paraId="1A6C97E2" w14:textId="08B8F483" w:rsidR="00F601E3" w:rsidRPr="00F03B17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0" w:name="_Hlk115615307"/>
            <w:r>
              <w:rPr>
                <w:rFonts w:ascii="Times New Roman" w:eastAsia="宋体" w:hAnsi="Times New Roman" w:cs="Times New Roman" w:hint="eastAsia"/>
              </w:rPr>
              <w:t>skp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Pr="00F03B17">
              <w:rPr>
                <w:rFonts w:ascii="Times New Roman" w:eastAsia="宋体" w:hAnsi="Times New Roman" w:cs="Times New Roman" w:hint="eastAsia"/>
              </w:rPr>
              <w:t>-check-</w:t>
            </w:r>
            <w:bookmarkEnd w:id="0"/>
            <w:r w:rsidR="00045DD9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6595" w:type="dxa"/>
          </w:tcPr>
          <w:p w14:paraId="530B7E2F" w14:textId="27E0CCC2" w:rsidR="00F601E3" w:rsidRPr="00F03B17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601E3">
              <w:rPr>
                <w:rFonts w:ascii="Times New Roman" w:eastAsia="宋体" w:hAnsi="Times New Roman" w:cs="Times New Roman"/>
              </w:rPr>
              <w:t>CTGTAGGGTGTTTCAGGAGCTG</w:t>
            </w:r>
          </w:p>
        </w:tc>
      </w:tr>
      <w:tr w:rsidR="00F601E3" w:rsidRPr="00F03B17" w14:paraId="577D333D" w14:textId="77777777" w:rsidTr="000800D1">
        <w:tc>
          <w:tcPr>
            <w:tcW w:w="1701" w:type="dxa"/>
            <w:gridSpan w:val="2"/>
          </w:tcPr>
          <w:p w14:paraId="6C163CC0" w14:textId="160D56A8" w:rsidR="00F601E3" w:rsidRDefault="00F601E3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kp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Pr="00F03B17">
              <w:rPr>
                <w:rFonts w:ascii="Times New Roman" w:eastAsia="宋体" w:hAnsi="Times New Roman" w:cs="Times New Roman" w:hint="eastAsia"/>
              </w:rPr>
              <w:t>-check-</w:t>
            </w:r>
            <w:r w:rsidR="00045DD9">
              <w:rPr>
                <w:rFonts w:ascii="Times New Roman" w:eastAsia="宋体" w:hAnsi="Times New Roman" w:cs="Times New Roman"/>
              </w:rPr>
              <w:t>R</w:t>
            </w:r>
          </w:p>
          <w:p w14:paraId="37AAD768" w14:textId="0CB3896A" w:rsidR="00045DD9" w:rsidRDefault="00045DD9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md</w:t>
            </w:r>
            <w:r>
              <w:rPr>
                <w:rFonts w:ascii="Times New Roman" w:eastAsia="宋体" w:hAnsi="Times New Roman" w:cs="Times New Roman"/>
              </w:rPr>
              <w:t>1-</w:t>
            </w:r>
            <w:r>
              <w:rPr>
                <w:rFonts w:ascii="Times New Roman" w:eastAsia="宋体" w:hAnsi="Times New Roman" w:cs="Times New Roman" w:hint="eastAsia"/>
              </w:rPr>
              <w:t>qpcr-</w:t>
            </w:r>
            <w:r>
              <w:rPr>
                <w:rFonts w:ascii="Times New Roman" w:eastAsia="宋体" w:hAnsi="Times New Roman" w:cs="Times New Roman"/>
              </w:rPr>
              <w:t>F</w:t>
            </w:r>
          </w:p>
          <w:p w14:paraId="703876EC" w14:textId="2686E59A" w:rsidR="00045DD9" w:rsidRDefault="00045DD9" w:rsidP="00045DD9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md</w:t>
            </w:r>
            <w:r>
              <w:rPr>
                <w:rFonts w:ascii="Times New Roman" w:eastAsia="宋体" w:hAnsi="Times New Roman" w:cs="Times New Roman"/>
              </w:rPr>
              <w:t>1-</w:t>
            </w:r>
            <w:r>
              <w:rPr>
                <w:rFonts w:ascii="Times New Roman" w:eastAsia="宋体" w:hAnsi="Times New Roman" w:cs="Times New Roman" w:hint="eastAsia"/>
              </w:rPr>
              <w:t>qpcr-</w:t>
            </w:r>
            <w:r>
              <w:rPr>
                <w:rFonts w:ascii="Times New Roman" w:eastAsia="宋体" w:hAnsi="Times New Roman" w:cs="Times New Roman"/>
              </w:rPr>
              <w:t>R</w:t>
            </w:r>
          </w:p>
          <w:p w14:paraId="6AD6B2AF" w14:textId="7A40E9E4" w:rsidR="00045DD9" w:rsidRPr="00045DD9" w:rsidRDefault="00045DD9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kp</w:t>
            </w:r>
            <w:r>
              <w:rPr>
                <w:rFonts w:ascii="Times New Roman" w:eastAsia="宋体" w:hAnsi="Times New Roman" w:cs="Times New Roman"/>
              </w:rPr>
              <w:t>2-</w:t>
            </w:r>
            <w:r>
              <w:rPr>
                <w:rFonts w:ascii="Times New Roman" w:eastAsia="宋体" w:hAnsi="Times New Roman" w:cs="Times New Roman" w:hint="eastAsia"/>
              </w:rPr>
              <w:t>qpcr-</w:t>
            </w:r>
            <w:r>
              <w:rPr>
                <w:rFonts w:ascii="Times New Roman" w:eastAsia="宋体" w:hAnsi="Times New Roman" w:cs="Times New Roman"/>
              </w:rPr>
              <w:t>F</w:t>
            </w:r>
          </w:p>
          <w:p w14:paraId="3E8F5CF9" w14:textId="328B9B3C" w:rsidR="00A93638" w:rsidRPr="00045DD9" w:rsidRDefault="00A93638" w:rsidP="00A9363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kp</w:t>
            </w:r>
            <w:r>
              <w:rPr>
                <w:rFonts w:ascii="Times New Roman" w:eastAsia="宋体" w:hAnsi="Times New Roman" w:cs="Times New Roman"/>
              </w:rPr>
              <w:t>2-</w:t>
            </w:r>
            <w:r>
              <w:rPr>
                <w:rFonts w:ascii="Times New Roman" w:eastAsia="宋体" w:hAnsi="Times New Roman" w:cs="Times New Roman" w:hint="eastAsia"/>
              </w:rPr>
              <w:t>qpcr-</w:t>
            </w:r>
            <w:r>
              <w:rPr>
                <w:rFonts w:ascii="Times New Roman" w:eastAsia="宋体" w:hAnsi="Times New Roman" w:cs="Times New Roman"/>
              </w:rPr>
              <w:t>R</w:t>
            </w:r>
          </w:p>
          <w:p w14:paraId="7907E736" w14:textId="7D9C5E0F" w:rsidR="00045DD9" w:rsidRP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egfra</w:t>
            </w:r>
            <w:proofErr w:type="spellEnd"/>
            <w:r>
              <w:rPr>
                <w:rFonts w:ascii="Times New Roman" w:eastAsia="宋体" w:hAnsi="Times New Roman" w:cs="Times New Roman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</w:rPr>
              <w:t>-F</w:t>
            </w:r>
          </w:p>
          <w:p w14:paraId="3249E444" w14:textId="60712CD2" w:rsidR="00A93638" w:rsidRPr="00A93638" w:rsidRDefault="00A93638" w:rsidP="00A9363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A93638">
              <w:rPr>
                <w:rFonts w:ascii="Times New Roman" w:eastAsia="宋体" w:hAnsi="Times New Roman" w:cs="Times New Roman"/>
              </w:rPr>
              <w:t>egfra</w:t>
            </w:r>
            <w:proofErr w:type="spellEnd"/>
            <w:r>
              <w:rPr>
                <w:rFonts w:ascii="Times New Roman" w:eastAsia="宋体" w:hAnsi="Times New Roman" w:cs="Times New Roman"/>
              </w:rPr>
              <w:t>-</w:t>
            </w:r>
            <w:proofErr w:type="spellStart"/>
            <w:r w:rsidRPr="00A93638">
              <w:rPr>
                <w:rFonts w:ascii="Times New Roman" w:eastAsia="宋体" w:hAnsi="Times New Roman" w:cs="Times New Roman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</w:rPr>
              <w:t>-R</w:t>
            </w:r>
          </w:p>
          <w:p w14:paraId="48E52546" w14:textId="556D668C" w:rsidR="00045DD9" w:rsidRP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hmp4c-qpcr-F</w:t>
            </w:r>
          </w:p>
          <w:p w14:paraId="0CCB9B2B" w14:textId="71B70BAF" w:rsidR="00A93638" w:rsidRPr="00A93638" w:rsidRDefault="00A93638" w:rsidP="00A9363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hmp4c-qpcr-R</w:t>
            </w:r>
          </w:p>
          <w:p w14:paraId="6E8B5BA8" w14:textId="26528BDA" w:rsidR="00045DD9" w:rsidRP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yp17a1-qpcr-F</w:t>
            </w:r>
          </w:p>
          <w:p w14:paraId="68B78CB9" w14:textId="26A7CD66" w:rsidR="00A93638" w:rsidRPr="00A93638" w:rsidRDefault="00A93638" w:rsidP="00A9363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yp17a1-qpcr-R</w:t>
            </w:r>
          </w:p>
          <w:p w14:paraId="323C1E00" w14:textId="45B57069" w:rsidR="00045DD9" w:rsidRP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tgis</w:t>
            </w:r>
            <w:proofErr w:type="spellEnd"/>
            <w:r>
              <w:rPr>
                <w:rFonts w:ascii="Times New Roman" w:eastAsia="宋体" w:hAnsi="Times New Roman" w:cs="Times New Roman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</w:rPr>
              <w:t>-F</w:t>
            </w:r>
          </w:p>
          <w:p w14:paraId="1690D18D" w14:textId="1DC3F126" w:rsidR="00A93638" w:rsidRPr="00A93638" w:rsidRDefault="00A93638" w:rsidP="00A9363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tgis</w:t>
            </w:r>
            <w:proofErr w:type="spellEnd"/>
            <w:r>
              <w:rPr>
                <w:rFonts w:ascii="Times New Roman" w:eastAsia="宋体" w:hAnsi="Times New Roman" w:cs="Times New Roman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</w:rPr>
              <w:t>-R</w:t>
            </w:r>
          </w:p>
          <w:p w14:paraId="0A848282" w14:textId="0E016E91" w:rsidR="00045DD9" w:rsidRP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g</w:t>
            </w:r>
            <w:r>
              <w:rPr>
                <w:rFonts w:ascii="Times New Roman" w:eastAsia="宋体" w:hAnsi="Times New Roman" w:cs="Times New Roman"/>
              </w:rPr>
              <w:t>atm</w:t>
            </w:r>
            <w:proofErr w:type="spellEnd"/>
            <w:r>
              <w:rPr>
                <w:rFonts w:ascii="Times New Roman" w:eastAsia="宋体" w:hAnsi="Times New Roman" w:cs="Times New Roman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</w:rPr>
              <w:t>-F</w:t>
            </w:r>
          </w:p>
          <w:p w14:paraId="65D9E7DE" w14:textId="3AF763A2" w:rsidR="00A93638" w:rsidRPr="00A93638" w:rsidRDefault="00A93638" w:rsidP="00A9363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g</w:t>
            </w:r>
            <w:r>
              <w:rPr>
                <w:rFonts w:ascii="Times New Roman" w:eastAsia="宋体" w:hAnsi="Times New Roman" w:cs="Times New Roman"/>
              </w:rPr>
              <w:t>atm</w:t>
            </w:r>
            <w:proofErr w:type="spellEnd"/>
            <w:r>
              <w:rPr>
                <w:rFonts w:ascii="Times New Roman" w:eastAsia="宋体" w:hAnsi="Times New Roman" w:cs="Times New Roman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</w:rPr>
              <w:t>-R</w:t>
            </w:r>
          </w:p>
          <w:p w14:paraId="2BD3F573" w14:textId="79D9CC8F" w:rsidR="00045DD9" w:rsidRP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s2b-qpcr-F</w:t>
            </w:r>
          </w:p>
          <w:p w14:paraId="1E7755A5" w14:textId="205BE0A2" w:rsidR="00A93638" w:rsidRPr="00A93638" w:rsidRDefault="00A93638" w:rsidP="00A9363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s2b-qpcr-R</w:t>
            </w:r>
          </w:p>
          <w:p w14:paraId="1BFE02C3" w14:textId="22CB2D95" w:rsidR="00A93638" w:rsidRP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s1-qpcr-F</w:t>
            </w:r>
          </w:p>
          <w:p w14:paraId="096ADEE4" w14:textId="08886588" w:rsidR="00A93638" w:rsidRPr="00A93638" w:rsidRDefault="00A93638" w:rsidP="00A9363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s1-qpcr-R</w:t>
            </w:r>
          </w:p>
          <w:p w14:paraId="36671382" w14:textId="26A18E8F" w:rsidR="00A93638" w:rsidRPr="00A93638" w:rsidRDefault="00486BC1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ho-</w:t>
            </w:r>
            <w:proofErr w:type="spellStart"/>
            <w:r>
              <w:rPr>
                <w:rFonts w:ascii="Times New Roman" w:eastAsia="宋体" w:hAnsi="Times New Roman" w:cs="Times New Roman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</w:rPr>
              <w:t>-F</w:t>
            </w:r>
          </w:p>
          <w:p w14:paraId="43A44B88" w14:textId="75DFB8E0" w:rsidR="00486BC1" w:rsidRPr="00A93638" w:rsidRDefault="00486BC1" w:rsidP="00486BC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ho-</w:t>
            </w:r>
            <w:proofErr w:type="spellStart"/>
            <w:r>
              <w:rPr>
                <w:rFonts w:ascii="Times New Roman" w:eastAsia="宋体" w:hAnsi="Times New Roman" w:cs="Times New Roman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</w:rPr>
              <w:t>-R</w:t>
            </w:r>
          </w:p>
          <w:p w14:paraId="3C47CD8B" w14:textId="46DDCF02" w:rsidR="00A93638" w:rsidRPr="00486BC1" w:rsidRDefault="00486BC1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lastRenderedPageBreak/>
              <w:t>a</w:t>
            </w:r>
            <w:r>
              <w:rPr>
                <w:rFonts w:ascii="Times New Roman" w:eastAsia="宋体" w:hAnsi="Times New Roman" w:cs="Times New Roman"/>
              </w:rPr>
              <w:t>hcy</w:t>
            </w:r>
            <w:proofErr w:type="spellEnd"/>
            <w:r>
              <w:rPr>
                <w:rFonts w:ascii="Times New Roman" w:eastAsia="宋体" w:hAnsi="Times New Roman" w:cs="Times New Roman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</w:rPr>
              <w:t>-F</w:t>
            </w:r>
          </w:p>
          <w:p w14:paraId="6209AF0C" w14:textId="2A687EF7" w:rsidR="00486BC1" w:rsidRPr="00486BC1" w:rsidRDefault="00486BC1" w:rsidP="00486BC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a</w:t>
            </w:r>
            <w:r>
              <w:rPr>
                <w:rFonts w:ascii="Times New Roman" w:eastAsia="宋体" w:hAnsi="Times New Roman" w:cs="Times New Roman"/>
              </w:rPr>
              <w:t>hcy</w:t>
            </w:r>
            <w:proofErr w:type="spellEnd"/>
            <w:r>
              <w:rPr>
                <w:rFonts w:ascii="Times New Roman" w:eastAsia="宋体" w:hAnsi="Times New Roman" w:cs="Times New Roman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</w:rPr>
              <w:t>-R</w:t>
            </w:r>
          </w:p>
          <w:p w14:paraId="3DCC37F8" w14:textId="1FF5FE4C" w:rsidR="00A93638" w:rsidRPr="00486BC1" w:rsidRDefault="0090461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l1b-qpcr-F</w:t>
            </w:r>
          </w:p>
          <w:p w14:paraId="3B91EA91" w14:textId="6771F946" w:rsidR="00A93638" w:rsidRDefault="0090461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l1b-qpcr-R</w:t>
            </w:r>
          </w:p>
          <w:p w14:paraId="33344EC3" w14:textId="2B1AB783" w:rsidR="00A93638" w:rsidRDefault="0090461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xcl1-qpcr-F</w:t>
            </w:r>
          </w:p>
          <w:p w14:paraId="3B38B317" w14:textId="02F2D497" w:rsidR="00A93638" w:rsidRPr="00904618" w:rsidRDefault="00904618" w:rsidP="0090461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xcl1-qpcr-R</w:t>
            </w:r>
          </w:p>
          <w:p w14:paraId="44CDED02" w14:textId="70426233" w:rsidR="00A93638" w:rsidRDefault="0090461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gfb1b-qpcr-F</w:t>
            </w:r>
          </w:p>
          <w:p w14:paraId="4232BAFD" w14:textId="7665DFA4" w:rsidR="00A93638" w:rsidRDefault="0090461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gfb1b-qpcr-R</w:t>
            </w:r>
          </w:p>
          <w:p w14:paraId="36B88F2F" w14:textId="4145BE3B" w:rsidR="00A93638" w:rsidRDefault="0090461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gfb1a-qpcr-F</w:t>
            </w:r>
          </w:p>
          <w:p w14:paraId="24A8624D" w14:textId="0B4C25B0" w:rsidR="00904618" w:rsidRDefault="0090461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gfb1a-qpcr-R</w:t>
            </w:r>
          </w:p>
          <w:p w14:paraId="42F66389" w14:textId="379BBCCC" w:rsidR="00904618" w:rsidRDefault="0090461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fkb2-qpcr-F</w:t>
            </w:r>
          </w:p>
          <w:p w14:paraId="1A054563" w14:textId="31F68751" w:rsidR="00A93638" w:rsidRPr="00F03B17" w:rsidRDefault="00904618" w:rsidP="0090461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fkb2-qpcr-R</w:t>
            </w:r>
          </w:p>
        </w:tc>
        <w:tc>
          <w:tcPr>
            <w:tcW w:w="6595" w:type="dxa"/>
          </w:tcPr>
          <w:p w14:paraId="077601BB" w14:textId="2A6F9482" w:rsidR="00F601E3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F601E3">
              <w:rPr>
                <w:rFonts w:ascii="Times New Roman" w:eastAsia="宋体" w:hAnsi="Times New Roman" w:cs="Times New Roman"/>
              </w:rPr>
              <w:lastRenderedPageBreak/>
              <w:t>GTCACAAACCTGATGACTCTCTTC</w:t>
            </w:r>
          </w:p>
          <w:p w14:paraId="3D658FF5" w14:textId="7E2A3925" w:rsidR="00045DD9" w:rsidRDefault="00045DD9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45DD9">
              <w:rPr>
                <w:rFonts w:ascii="Times New Roman" w:eastAsia="宋体" w:hAnsi="Times New Roman" w:cs="Times New Roman"/>
              </w:rPr>
              <w:t>GGTTCAGTGATTGATGCCACG</w:t>
            </w:r>
          </w:p>
          <w:p w14:paraId="3491AD2A" w14:textId="16191387" w:rsidR="00045DD9" w:rsidRDefault="00045DD9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045DD9">
              <w:rPr>
                <w:rFonts w:ascii="Times New Roman" w:eastAsia="宋体" w:hAnsi="Times New Roman" w:cs="Times New Roman"/>
              </w:rPr>
              <w:t>CTCTGGTTCAGGGGTGATGTG</w:t>
            </w:r>
          </w:p>
          <w:p w14:paraId="2C247335" w14:textId="20F5E682" w:rsidR="00045DD9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TTGTGCTCGCCAGACGGCC</w:t>
            </w:r>
            <w:bookmarkStart w:id="1" w:name="_GoBack"/>
            <w:bookmarkEnd w:id="1"/>
          </w:p>
          <w:p w14:paraId="6417CD7A" w14:textId="43862BD0" w:rsidR="00045DD9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CCCACCAGATCCACACTGT</w:t>
            </w:r>
          </w:p>
          <w:p w14:paraId="353A0EBC" w14:textId="6C0537BF" w:rsidR="00045DD9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CCATCTGCACCATTGATGTGTAC</w:t>
            </w:r>
          </w:p>
          <w:p w14:paraId="25922FC3" w14:textId="57FFD681" w:rsidR="00045DD9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CTTGGAGTCAGAAGGACTGGG</w:t>
            </w:r>
          </w:p>
          <w:p w14:paraId="3333F14D" w14:textId="7FA9ED8F" w:rsidR="00045DD9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GATACGCCGCTAAAGCTATCAAAG</w:t>
            </w:r>
          </w:p>
          <w:p w14:paraId="67DEF646" w14:textId="17D3A354" w:rsidR="00045DD9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CAACTCGGCCAGTTCTGC</w:t>
            </w:r>
          </w:p>
          <w:p w14:paraId="1EBB57A3" w14:textId="51F718C4" w:rsid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GAGCTGAACAAGTGGTCCTTTG</w:t>
            </w:r>
          </w:p>
          <w:p w14:paraId="53714A13" w14:textId="6EAEB7FE" w:rsid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CTCAACAGGCGTCACCATC</w:t>
            </w:r>
          </w:p>
          <w:p w14:paraId="251FA931" w14:textId="3530509F" w:rsid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GGACTGTTCAATCTTTGCTACAGC</w:t>
            </w:r>
          </w:p>
          <w:p w14:paraId="0C706E1E" w14:textId="067CD61F" w:rsid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GCTGCACTTGCAATTTGTTTCTCC</w:t>
            </w:r>
          </w:p>
          <w:p w14:paraId="5553FBC5" w14:textId="1895D01D" w:rsid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CACCATGGCGGACCAGC</w:t>
            </w:r>
          </w:p>
          <w:p w14:paraId="09D3E6B2" w14:textId="1242193A" w:rsid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CGCCGCATCCACTCGATG</w:t>
            </w:r>
          </w:p>
          <w:p w14:paraId="13466752" w14:textId="6023C208" w:rsid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GTTTCAAAAAGCAGCTTCTCAGCC</w:t>
            </w:r>
          </w:p>
          <w:p w14:paraId="20C82AD2" w14:textId="28897A55" w:rsid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GCCCTTGAACATTAAACTCCTTGC</w:t>
            </w:r>
          </w:p>
          <w:p w14:paraId="673AD667" w14:textId="304D6388" w:rsid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CAAATACGCCACCAACAAAGG</w:t>
            </w:r>
          </w:p>
          <w:p w14:paraId="4FBC3121" w14:textId="4DD90E2F" w:rsidR="00A93638" w:rsidRDefault="00A93638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A93638">
              <w:rPr>
                <w:rFonts w:ascii="Times New Roman" w:eastAsia="宋体" w:hAnsi="Times New Roman" w:cs="Times New Roman"/>
              </w:rPr>
              <w:t>GCTTTCCATCCTTGCTGCATAC</w:t>
            </w:r>
          </w:p>
          <w:p w14:paraId="2F448839" w14:textId="7CDE3048" w:rsidR="00A93638" w:rsidRDefault="00486BC1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86BC1">
              <w:rPr>
                <w:rFonts w:ascii="Times New Roman" w:eastAsia="宋体" w:hAnsi="Times New Roman" w:cs="Times New Roman"/>
              </w:rPr>
              <w:t>GCCATGAACGGTACAGAGG</w:t>
            </w:r>
          </w:p>
          <w:p w14:paraId="49C298E2" w14:textId="5CBBC2E5" w:rsidR="00A93638" w:rsidRDefault="00486BC1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86BC1">
              <w:rPr>
                <w:rFonts w:ascii="Times New Roman" w:eastAsia="宋体" w:hAnsi="Times New Roman" w:cs="Times New Roman"/>
              </w:rPr>
              <w:t>CGCAGCTTCTTGTGCTCG</w:t>
            </w:r>
          </w:p>
          <w:p w14:paraId="653B0EE5" w14:textId="4068878E" w:rsidR="00A93638" w:rsidRDefault="00486BC1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86BC1">
              <w:rPr>
                <w:rFonts w:ascii="Times New Roman" w:eastAsia="宋体" w:hAnsi="Times New Roman" w:cs="Times New Roman"/>
              </w:rPr>
              <w:lastRenderedPageBreak/>
              <w:t>GCTGGCTGTTTGCACATG</w:t>
            </w:r>
          </w:p>
          <w:p w14:paraId="053D7F71" w14:textId="7DFB0535" w:rsidR="00A93638" w:rsidRDefault="00486BC1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86BC1">
              <w:rPr>
                <w:rFonts w:ascii="Times New Roman" w:eastAsia="宋体" w:hAnsi="Times New Roman" w:cs="Times New Roman"/>
              </w:rPr>
              <w:t>CAGTCTCTCCCTTCCAGGC</w:t>
            </w:r>
          </w:p>
          <w:p w14:paraId="1DDA764A" w14:textId="6A285734" w:rsidR="00A93638" w:rsidRDefault="009627E4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27E4">
              <w:rPr>
                <w:rFonts w:ascii="Times New Roman" w:eastAsia="宋体" w:hAnsi="Times New Roman" w:cs="Times New Roman"/>
              </w:rPr>
              <w:t>GCCTGTGTGTTTGGGAATCT</w:t>
            </w:r>
          </w:p>
          <w:p w14:paraId="40AA08B6" w14:textId="16BFB396" w:rsidR="00A93638" w:rsidRDefault="009627E4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27E4">
              <w:rPr>
                <w:rFonts w:ascii="Times New Roman" w:eastAsia="宋体" w:hAnsi="Times New Roman" w:cs="Times New Roman"/>
              </w:rPr>
              <w:t>TGATAAACCAACCGGGACAT</w:t>
            </w:r>
          </w:p>
          <w:p w14:paraId="12E77372" w14:textId="10AD7B50" w:rsidR="00A93638" w:rsidRDefault="009627E4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27E4">
              <w:rPr>
                <w:rFonts w:ascii="Times New Roman" w:eastAsia="宋体" w:hAnsi="Times New Roman" w:cs="Times New Roman"/>
              </w:rPr>
              <w:t>GGCATTCACACCCAAAGCG</w:t>
            </w:r>
          </w:p>
          <w:p w14:paraId="66B27F97" w14:textId="7A178E29" w:rsidR="00904618" w:rsidRDefault="009627E4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27E4">
              <w:rPr>
                <w:rFonts w:ascii="Times New Roman" w:eastAsia="宋体" w:hAnsi="Times New Roman" w:cs="Times New Roman"/>
              </w:rPr>
              <w:t>GCGAGCACGATTCACGAGAG</w:t>
            </w:r>
          </w:p>
          <w:p w14:paraId="6A84B3FE" w14:textId="5250555D" w:rsidR="00904618" w:rsidRDefault="009627E4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27E4">
              <w:rPr>
                <w:rFonts w:ascii="Times New Roman" w:eastAsia="宋体" w:hAnsi="Times New Roman" w:cs="Times New Roman"/>
              </w:rPr>
              <w:t>AGCCCGAGTCTCAGAACA</w:t>
            </w:r>
          </w:p>
          <w:p w14:paraId="349AC093" w14:textId="712FA912" w:rsidR="00904618" w:rsidRDefault="009627E4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27E4">
              <w:rPr>
                <w:rFonts w:ascii="Times New Roman" w:eastAsia="宋体" w:hAnsi="Times New Roman" w:cs="Times New Roman"/>
              </w:rPr>
              <w:t>CATCAGCAGGATGTGACATC</w:t>
            </w:r>
          </w:p>
          <w:p w14:paraId="72824C85" w14:textId="1ECDD3F0" w:rsidR="00904618" w:rsidRDefault="009627E4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27E4">
              <w:rPr>
                <w:rFonts w:ascii="Times New Roman" w:eastAsia="宋体" w:hAnsi="Times New Roman" w:cs="Times New Roman"/>
              </w:rPr>
              <w:t>AGCAGAATTGCGTCTTCGGA</w:t>
            </w:r>
          </w:p>
          <w:p w14:paraId="24BB85C2" w14:textId="4299B1F4" w:rsidR="00904618" w:rsidRDefault="009627E4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27E4">
              <w:rPr>
                <w:rFonts w:ascii="Times New Roman" w:eastAsia="宋体" w:hAnsi="Times New Roman" w:cs="Times New Roman"/>
              </w:rPr>
              <w:t>TCAAATGAGAGCCAGCGGTT</w:t>
            </w:r>
          </w:p>
          <w:p w14:paraId="34BCCA20" w14:textId="61FEDADE" w:rsidR="00904618" w:rsidRDefault="009627E4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27E4">
              <w:rPr>
                <w:rFonts w:ascii="Times New Roman" w:eastAsia="宋体" w:hAnsi="Times New Roman" w:cs="Times New Roman"/>
              </w:rPr>
              <w:t>GGAGTGGTAGAAGTCTTAACG</w:t>
            </w:r>
          </w:p>
          <w:p w14:paraId="57439A24" w14:textId="09E3FD7C" w:rsidR="00904618" w:rsidRPr="00F03B17" w:rsidRDefault="009627E4" w:rsidP="000800D1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627E4">
              <w:rPr>
                <w:rFonts w:ascii="Times New Roman" w:eastAsia="宋体" w:hAnsi="Times New Roman" w:cs="Times New Roman"/>
              </w:rPr>
              <w:t>TTTTGCCTAACTCTTTGG</w:t>
            </w:r>
          </w:p>
        </w:tc>
      </w:tr>
    </w:tbl>
    <w:p w14:paraId="5D6A1021" w14:textId="77777777" w:rsidR="00F601E3" w:rsidRDefault="00F601E3"/>
    <w:sectPr w:rsidR="00F60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2EB254" w14:textId="77777777" w:rsidR="006E2CE6" w:rsidRDefault="006E2CE6" w:rsidP="00045DD9">
      <w:r>
        <w:separator/>
      </w:r>
    </w:p>
  </w:endnote>
  <w:endnote w:type="continuationSeparator" w:id="0">
    <w:p w14:paraId="2E088455" w14:textId="77777777" w:rsidR="006E2CE6" w:rsidRDefault="006E2CE6" w:rsidP="00045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9A6ED6" w14:textId="77777777" w:rsidR="006E2CE6" w:rsidRDefault="006E2CE6" w:rsidP="00045DD9">
      <w:r>
        <w:separator/>
      </w:r>
    </w:p>
  </w:footnote>
  <w:footnote w:type="continuationSeparator" w:id="0">
    <w:p w14:paraId="29A24746" w14:textId="77777777" w:rsidR="006E2CE6" w:rsidRDefault="006E2CE6" w:rsidP="00045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1E3"/>
    <w:rsid w:val="00045DD9"/>
    <w:rsid w:val="00486BC1"/>
    <w:rsid w:val="00506BF4"/>
    <w:rsid w:val="006E2CE6"/>
    <w:rsid w:val="0072735A"/>
    <w:rsid w:val="00730D2D"/>
    <w:rsid w:val="00860688"/>
    <w:rsid w:val="00904618"/>
    <w:rsid w:val="009627E4"/>
    <w:rsid w:val="00A93638"/>
    <w:rsid w:val="00F145F2"/>
    <w:rsid w:val="00F376EC"/>
    <w:rsid w:val="00F45E10"/>
    <w:rsid w:val="00F6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DAB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6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F45E1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45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5DD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5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5D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6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F45E1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45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5DD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5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5D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6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可</dc:creator>
  <cp:keywords/>
  <dc:description/>
  <cp:lastModifiedBy>acer</cp:lastModifiedBy>
  <cp:revision>5</cp:revision>
  <dcterms:created xsi:type="dcterms:W3CDTF">2022-10-02T09:05:00Z</dcterms:created>
  <dcterms:modified xsi:type="dcterms:W3CDTF">2022-10-19T14:27:00Z</dcterms:modified>
</cp:coreProperties>
</file>